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160" w:type="dxa"/>
        <w:tblInd w:w="138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0"/>
        <w:gridCol w:w="1022"/>
        <w:gridCol w:w="1475"/>
        <w:gridCol w:w="863"/>
        <w:gridCol w:w="825"/>
        <w:gridCol w:w="2344"/>
        <w:gridCol w:w="1511"/>
      </w:tblGrid>
      <w:tr w:rsidR="00633B45" w:rsidRPr="00585069" w:rsidTr="00633B45">
        <w:trPr>
          <w:trHeight w:val="2574"/>
        </w:trPr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8506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ofstad</w:t>
            </w:r>
            <w:proofErr w:type="spellEnd"/>
            <w:r w:rsidRPr="0058506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Criteria</w:t>
            </w:r>
          </w:p>
        </w:tc>
        <w:tc>
          <w:tcPr>
            <w:tcW w:w="10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8506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ofstad</w:t>
            </w:r>
            <w:proofErr w:type="spellEnd"/>
            <w:r w:rsidRPr="0058506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criteria evaluated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58506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ection to refer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8506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ofstad</w:t>
            </w:r>
            <w:proofErr w:type="spellEnd"/>
            <w:r w:rsidRPr="0058506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Rating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58506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otal score</w:t>
            </w:r>
          </w:p>
        </w:tc>
        <w:tc>
          <w:tcPr>
            <w:tcW w:w="23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8506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ofstad</w:t>
            </w:r>
            <w:proofErr w:type="spellEnd"/>
            <w:r w:rsidRPr="0058506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Criteria total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58506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Overall grade for the quality of clinical trial based on </w:t>
            </w:r>
            <w:proofErr w:type="spellStart"/>
            <w:r w:rsidRPr="0058506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ofstad</w:t>
            </w:r>
            <w:proofErr w:type="spellEnd"/>
            <w:r w:rsidRPr="0058506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rating</w:t>
            </w:r>
          </w:p>
        </w:tc>
      </w:tr>
      <w:tr w:rsidR="00633B45" w:rsidRPr="00585069" w:rsidTr="00633B45">
        <w:trPr>
          <w:trHeight w:val="942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lection of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47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Methods, </w:t>
            </w: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br/>
              <w:t>Demographics t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  <w:proofErr w:type="spellStart"/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</w:t>
            </w: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</w:rPr>
              <w:t>total</w:t>
            </w:r>
            <w:proofErr w:type="spellEnd"/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=4</w:t>
            </w:r>
          </w:p>
        </w:tc>
        <w:tc>
          <w:tcPr>
            <w:tcW w:w="234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(A+B)=9    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A+B+C)=1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A+B)&gt;6; (A+B+C</w:t>
            </w:r>
            <w:proofErr w:type="gramStart"/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&lt;</w:t>
            </w:r>
            <w:proofErr w:type="gramEnd"/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 and B8=1.  </w:t>
            </w:r>
          </w:p>
        </w:tc>
        <w:bookmarkStart w:id="0" w:name="_GoBack"/>
        <w:bookmarkEnd w:id="0"/>
      </w:tr>
      <w:tr w:rsidR="00633B45" w:rsidRPr="00585069" w:rsidTr="00633B45">
        <w:trPr>
          <w:trHeight w:val="31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2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33B45" w:rsidRPr="00585069" w:rsidTr="00633B45">
        <w:trPr>
          <w:trHeight w:val="6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3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58506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ating: A Grade</w:t>
            </w: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High Quality)</w:t>
            </w:r>
          </w:p>
        </w:tc>
      </w:tr>
      <w:tr w:rsidR="00633B45" w:rsidRPr="00585069" w:rsidTr="00633B45">
        <w:trPr>
          <w:trHeight w:val="31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4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50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33B45" w:rsidRPr="00585069" w:rsidTr="00633B45">
        <w:trPr>
          <w:trHeight w:val="318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5</w:t>
            </w:r>
          </w:p>
        </w:tc>
        <w:tc>
          <w:tcPr>
            <w:tcW w:w="147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Methods- </w:t>
            </w: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br/>
              <w:t>Clinical trial desig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  <w:proofErr w:type="spellStart"/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</w:t>
            </w: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</w:rPr>
              <w:t>total</w:t>
            </w:r>
            <w:proofErr w:type="spellEnd"/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=5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50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33B45" w:rsidRPr="00585069" w:rsidTr="00633B45">
        <w:trPr>
          <w:trHeight w:val="31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6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50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33B45" w:rsidRPr="00585069" w:rsidTr="00633B45">
        <w:trPr>
          <w:trHeight w:val="31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7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50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33B45" w:rsidRPr="00585069" w:rsidTr="00633B45">
        <w:trPr>
          <w:trHeight w:val="31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8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50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33B45" w:rsidRPr="00585069" w:rsidTr="00633B45">
        <w:trPr>
          <w:trHeight w:val="31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9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50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33B45" w:rsidRPr="00585069" w:rsidTr="00633B45">
        <w:trPr>
          <w:trHeight w:val="318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atistical valid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10</w:t>
            </w:r>
          </w:p>
        </w:tc>
        <w:tc>
          <w:tcPr>
            <w:tcW w:w="147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Methods- </w:t>
            </w: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br/>
              <w:t>Study data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  <w:proofErr w:type="spellStart"/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</w:t>
            </w: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</w:rPr>
              <w:t>total</w:t>
            </w:r>
            <w:proofErr w:type="spellEnd"/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=2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50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33B45" w:rsidRPr="00585069" w:rsidTr="00633B45">
        <w:trPr>
          <w:trHeight w:val="31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1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50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33B45" w:rsidRPr="00585069" w:rsidTr="00633B45">
        <w:trPr>
          <w:trHeight w:val="31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12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50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33B45" w:rsidRPr="00585069" w:rsidTr="00633B45">
        <w:trPr>
          <w:trHeight w:val="31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13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850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50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33B45" w:rsidRPr="00585069" w:rsidTr="00633B4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633B45" w:rsidRPr="00585069" w:rsidRDefault="00633B45" w:rsidP="00A76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4F0213" w:rsidRDefault="00633B45"/>
    <w:sectPr w:rsidR="004F0213" w:rsidSect="00633B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xNjc3MDczNzQ1NDFT0lEKTi0uzszPAykwrAUAwZDo8SwAAAA="/>
  </w:docVars>
  <w:rsids>
    <w:rsidRoot w:val="00633B45"/>
    <w:rsid w:val="002333E1"/>
    <w:rsid w:val="00633B45"/>
    <w:rsid w:val="00686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8CA187-AF30-4F7F-9928-093A2C6A6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3B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thanya Mummidisetty</dc:creator>
  <cp:keywords/>
  <dc:description/>
  <cp:lastModifiedBy>Chaithanya Mummidisetty</cp:lastModifiedBy>
  <cp:revision>1</cp:revision>
  <dcterms:created xsi:type="dcterms:W3CDTF">2020-04-04T01:35:00Z</dcterms:created>
  <dcterms:modified xsi:type="dcterms:W3CDTF">2020-04-04T01:36:00Z</dcterms:modified>
</cp:coreProperties>
</file>